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DA7" w:rsidRPr="00773EB7" w:rsidRDefault="00773EB7" w:rsidP="00494C7E">
      <w:pPr>
        <w:spacing w:line="276" w:lineRule="auto"/>
        <w:jc w:val="center"/>
        <w:rPr>
          <w:rFonts w:ascii="Arial" w:hAnsi="Arial" w:cs="Arial"/>
          <w:b/>
          <w:bCs/>
          <w:lang w:val="en-US"/>
        </w:rPr>
      </w:pPr>
      <w:r w:rsidRPr="00773EB7">
        <w:rPr>
          <w:rFonts w:ascii="Arial" w:hAnsi="Arial" w:cs="Arial"/>
          <w:b/>
          <w:bCs/>
          <w:lang w:val="en-US"/>
        </w:rPr>
        <w:t>Additional file 1</w:t>
      </w:r>
    </w:p>
    <w:p w:rsidR="00494C7E" w:rsidRDefault="00494C7E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</w:p>
    <w:p w:rsidR="002A0DA7" w:rsidRPr="00FB1CD3" w:rsidRDefault="002A0DA7" w:rsidP="00494C7E">
      <w:pPr>
        <w:spacing w:line="276" w:lineRule="auto"/>
        <w:jc w:val="center"/>
        <w:rPr>
          <w:rFonts w:ascii="Arial" w:hAnsi="Arial" w:cs="Arial"/>
          <w:b/>
          <w:bCs/>
          <w:i/>
          <w:lang w:val="en-US"/>
        </w:rPr>
      </w:pPr>
      <w:r w:rsidRPr="00FB1CD3">
        <w:rPr>
          <w:rFonts w:ascii="Arial" w:hAnsi="Arial" w:cs="Arial"/>
          <w:b/>
          <w:bCs/>
          <w:i/>
          <w:lang w:val="en-US"/>
        </w:rPr>
        <w:t xml:space="preserve">NIGHTTIME DISCHARGE </w:t>
      </w:r>
      <w:r>
        <w:rPr>
          <w:rFonts w:ascii="Arial" w:hAnsi="Arial" w:cs="Arial"/>
          <w:b/>
          <w:bCs/>
          <w:i/>
          <w:lang w:val="en-US"/>
        </w:rPr>
        <w:t>FROM</w:t>
      </w:r>
      <w:r w:rsidRPr="00FB1CD3">
        <w:rPr>
          <w:rFonts w:ascii="Arial" w:hAnsi="Arial" w:cs="Arial"/>
          <w:b/>
          <w:bCs/>
          <w:i/>
          <w:lang w:val="en-US"/>
        </w:rPr>
        <w:t xml:space="preserve"> THE INTENSIVE CARE UNIT </w:t>
      </w:r>
      <w:r>
        <w:rPr>
          <w:rFonts w:ascii="Arial" w:hAnsi="Arial" w:cs="Arial"/>
          <w:b/>
          <w:bCs/>
          <w:i/>
          <w:lang w:val="en-US"/>
        </w:rPr>
        <w:t>IS ASSOCIATED WITH INCREASED IN-HOSPITAL MORTALITY: A MULTI-CENTER RETROSPECTIVE COHORT STUDY</w:t>
      </w:r>
    </w:p>
    <w:p w:rsidR="002A0DA7" w:rsidRDefault="002A0DA7" w:rsidP="00494C7E">
      <w:pPr>
        <w:spacing w:line="276" w:lineRule="auto"/>
        <w:rPr>
          <w:rFonts w:ascii="Arial" w:hAnsi="Arial" w:cs="Arial"/>
          <w:b/>
          <w:bCs/>
          <w:lang w:val="en-US"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bCs/>
        </w:rPr>
      </w:pPr>
      <w:r w:rsidRPr="00F86F5B">
        <w:rPr>
          <w:rFonts w:ascii="Arial" w:hAnsi="Arial" w:cs="Arial"/>
          <w:bCs/>
        </w:rPr>
        <w:t>Luciano C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>P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Azevedo </w:t>
      </w:r>
      <w:r w:rsidRPr="00F86F5B">
        <w:rPr>
          <w:rFonts w:ascii="Arial" w:hAnsi="Arial" w:cs="Arial"/>
          <w:bCs/>
          <w:vertAlign w:val="superscript"/>
        </w:rPr>
        <w:t>1,2,3</w:t>
      </w:r>
      <w:r w:rsidRPr="00F86F5B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</w:t>
      </w:r>
      <w:r w:rsidRPr="00F86F5B">
        <w:rPr>
          <w:rFonts w:ascii="Arial" w:hAnsi="Arial" w:cs="Arial"/>
          <w:bCs/>
        </w:rPr>
        <w:t>Ivens A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de Souza </w:t>
      </w:r>
      <w:r w:rsidRPr="00F86F5B">
        <w:rPr>
          <w:rFonts w:ascii="Arial" w:hAnsi="Arial" w:cs="Arial"/>
          <w:vertAlign w:val="superscript"/>
        </w:rPr>
        <w:t>1,2</w:t>
      </w:r>
      <w:r w:rsidRPr="00F86F5B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David A. Zygun</w:t>
      </w:r>
      <w:r w:rsidRPr="00F86F5B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>, Henry T. Stelfox</w:t>
      </w: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>,</w:t>
      </w:r>
      <w:r w:rsidRPr="00F86F5B">
        <w:rPr>
          <w:rFonts w:ascii="Arial" w:hAnsi="Arial" w:cs="Arial"/>
          <w:bCs/>
        </w:rPr>
        <w:t xml:space="preserve"> Sean M</w:t>
      </w:r>
      <w:r>
        <w:rPr>
          <w:rFonts w:ascii="Arial" w:hAnsi="Arial" w:cs="Arial"/>
          <w:bCs/>
        </w:rPr>
        <w:t>.</w:t>
      </w:r>
      <w:r w:rsidRPr="00F86F5B">
        <w:rPr>
          <w:rFonts w:ascii="Arial" w:hAnsi="Arial" w:cs="Arial"/>
          <w:bCs/>
        </w:rPr>
        <w:t xml:space="preserve"> Bagshaw</w:t>
      </w:r>
      <w:r w:rsidRPr="00F86F5B">
        <w:rPr>
          <w:rFonts w:ascii="Arial" w:hAnsi="Arial" w:cs="Arial"/>
          <w:bCs/>
          <w:vertAlign w:val="superscript"/>
        </w:rPr>
        <w:t>1</w:t>
      </w:r>
    </w:p>
    <w:p w:rsidR="002A0DA7" w:rsidRPr="00F86F5B" w:rsidRDefault="002A0DA7" w:rsidP="00494C7E">
      <w:pPr>
        <w:spacing w:line="276" w:lineRule="auto"/>
        <w:rPr>
          <w:rFonts w:ascii="Arial" w:hAnsi="Arial" w:cs="Arial"/>
          <w:b/>
          <w:bCs/>
        </w:rPr>
      </w:pPr>
    </w:p>
    <w:p w:rsidR="002A0DA7" w:rsidRPr="00F86F5B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1</w:t>
      </w:r>
      <w:r w:rsidRPr="002B4018">
        <w:rPr>
          <w:rFonts w:ascii="Arial" w:hAnsi="Arial" w:cs="Arial"/>
          <w:lang w:val="en-US"/>
        </w:rPr>
        <w:t>Division of Critical Care Medicine, Faculty of Medicine and Dentistry, University of Alberta, 2-124E Clinical Sciences Building, 8440-122 Street, Edmonton, AB, T6G 2B7, Canada</w:t>
      </w:r>
    </w:p>
    <w:p w:rsidR="002A0DA7" w:rsidRPr="002B4018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2</w:t>
      </w:r>
      <w:r w:rsidRPr="002B4018">
        <w:rPr>
          <w:rFonts w:ascii="Arial" w:hAnsi="Arial" w:cs="Arial"/>
          <w:lang w:val="en-US"/>
        </w:rPr>
        <w:t>Resear</w:t>
      </w:r>
      <w:r>
        <w:rPr>
          <w:rFonts w:ascii="Arial" w:hAnsi="Arial" w:cs="Arial"/>
          <w:lang w:val="en-US"/>
        </w:rPr>
        <w:t>ch and Education Institute</w:t>
      </w:r>
      <w:r w:rsidRPr="002B4018">
        <w:rPr>
          <w:rFonts w:ascii="Arial" w:hAnsi="Arial" w:cs="Arial"/>
          <w:lang w:val="en-US"/>
        </w:rPr>
        <w:t>, Hospital S</w:t>
      </w:r>
      <w:r>
        <w:rPr>
          <w:rFonts w:ascii="Arial" w:hAnsi="Arial" w:cs="Arial"/>
          <w:lang w:val="en-US"/>
        </w:rPr>
        <w:t>írio-Libanês, São Paulo, Brazil</w:t>
      </w:r>
    </w:p>
    <w:p w:rsidR="002A0DA7" w:rsidRDefault="002A0DA7" w:rsidP="00494C7E">
      <w:pPr>
        <w:spacing w:line="276" w:lineRule="auto"/>
        <w:rPr>
          <w:rFonts w:ascii="Arial" w:hAnsi="Arial" w:cs="Arial"/>
          <w:lang w:val="en-US"/>
        </w:rPr>
      </w:pPr>
      <w:r w:rsidRPr="002B4018">
        <w:rPr>
          <w:rFonts w:ascii="Arial" w:hAnsi="Arial" w:cs="Arial"/>
          <w:vertAlign w:val="superscript"/>
          <w:lang w:val="en-US"/>
        </w:rPr>
        <w:t>3</w:t>
      </w:r>
      <w:r w:rsidRPr="002B4018">
        <w:rPr>
          <w:rFonts w:ascii="Arial" w:hAnsi="Arial" w:cs="Arial"/>
          <w:lang w:val="en-US"/>
        </w:rPr>
        <w:t>Emergency Medicine Department ICU, University of São Paulo, Brazil.</w:t>
      </w:r>
    </w:p>
    <w:p w:rsidR="002A0DA7" w:rsidRDefault="002A0DA7" w:rsidP="00494C7E">
      <w:pPr>
        <w:spacing w:line="276" w:lineRule="auto"/>
        <w:rPr>
          <w:rFonts w:ascii="CMSSBX10" w:hAnsi="CMSSBX10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vertAlign w:val="superscript"/>
          <w:lang w:val="en-US"/>
        </w:rPr>
        <w:t>4</w:t>
      </w:r>
      <w:r>
        <w:rPr>
          <w:rFonts w:ascii="Arial" w:hAnsi="Arial" w:cs="Arial"/>
          <w:lang w:val="en-US"/>
        </w:rPr>
        <w:t>Department of Critical Care Medicine, Community Health Sciences, Faculty of Medicine, University of Calgary</w:t>
      </w:r>
      <w:r>
        <w:rPr>
          <w:rFonts w:ascii="CMSSBX10" w:hAnsi="CMSSBX10" w:cs="Arial"/>
          <w:b/>
          <w:bCs/>
          <w:sz w:val="20"/>
          <w:szCs w:val="20"/>
          <w:lang w:val="en-US"/>
        </w:rPr>
        <w:br w:type="page"/>
      </w:r>
    </w:p>
    <w:p w:rsidR="00814419" w:rsidRPr="00596CE7" w:rsidRDefault="00814419" w:rsidP="00494C7E">
      <w:pPr>
        <w:spacing w:line="276" w:lineRule="auto"/>
        <w:ind w:hanging="709"/>
        <w:rPr>
          <w:rFonts w:ascii="Arial" w:hAnsi="Arial"/>
          <w:sz w:val="20"/>
          <w:szCs w:val="20"/>
          <w:lang w:val="en-US"/>
        </w:rPr>
      </w:pPr>
      <w:r w:rsidRPr="00875B86">
        <w:rPr>
          <w:rFonts w:ascii="Arial" w:hAnsi="Arial"/>
          <w:b/>
          <w:szCs w:val="20"/>
          <w:lang w:val="en-US"/>
        </w:rPr>
        <w:lastRenderedPageBreak/>
        <w:t>Table e-1.</w:t>
      </w:r>
      <w:r w:rsidRPr="00875B86">
        <w:rPr>
          <w:rFonts w:ascii="Arial" w:hAnsi="Arial"/>
          <w:szCs w:val="20"/>
          <w:lang w:val="en-US"/>
        </w:rPr>
        <w:t xml:space="preserve"> Percentag</w:t>
      </w:r>
      <w:r w:rsidR="00C13FA4" w:rsidRPr="00875B86">
        <w:rPr>
          <w:rFonts w:ascii="Arial" w:hAnsi="Arial"/>
          <w:szCs w:val="20"/>
          <w:lang w:val="en-US"/>
        </w:rPr>
        <w:t>e of discharges according to period</w:t>
      </w:r>
      <w:r w:rsidRPr="00875B86">
        <w:rPr>
          <w:rFonts w:ascii="Arial" w:hAnsi="Arial"/>
          <w:szCs w:val="20"/>
          <w:lang w:val="en-US"/>
        </w:rPr>
        <w:t xml:space="preserve"> of admission and type of hospital.</w:t>
      </w:r>
    </w:p>
    <w:p w:rsidR="00814419" w:rsidRPr="00596CE7" w:rsidRDefault="00814419" w:rsidP="00494C7E">
      <w:pPr>
        <w:spacing w:line="276" w:lineRule="auto"/>
        <w:rPr>
          <w:lang w:val="en-US"/>
        </w:rPr>
      </w:pPr>
    </w:p>
    <w:tbl>
      <w:tblPr>
        <w:tblW w:w="9361" w:type="dxa"/>
        <w:jc w:val="center"/>
        <w:tblLook w:val="01E0"/>
      </w:tblPr>
      <w:tblGrid>
        <w:gridCol w:w="1554"/>
        <w:gridCol w:w="1295"/>
        <w:gridCol w:w="1273"/>
        <w:gridCol w:w="1335"/>
        <w:gridCol w:w="1295"/>
        <w:gridCol w:w="1336"/>
        <w:gridCol w:w="1273"/>
      </w:tblGrid>
      <w:tr w:rsidR="008D2B32" w:rsidRPr="00596CE7" w:rsidTr="00875B86">
        <w:trPr>
          <w:trHeight w:val="645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0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Community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s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Tertiary Hospitals</w:t>
            </w:r>
          </w:p>
        </w:tc>
      </w:tr>
      <w:tr w:rsidR="008D2B32" w:rsidRPr="00596CE7" w:rsidTr="00875B86">
        <w:trPr>
          <w:trHeight w:val="98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596C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ar of admission, n (%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5698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Daytime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4828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Nighttime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870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13924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Daytime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11289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Nighttime discharges</w:t>
            </w:r>
          </w:p>
          <w:p w:rsidR="008D2B32" w:rsidRPr="00714B2F" w:rsidRDefault="008D2B32" w:rsidP="00494C7E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14B2F">
              <w:rPr>
                <w:rFonts w:ascii="Arial" w:hAnsi="Arial" w:cs="Arial"/>
                <w:b/>
                <w:sz w:val="20"/>
                <w:szCs w:val="20"/>
                <w:lang w:val="en-US"/>
              </w:rPr>
              <w:t>(n=2635)</w:t>
            </w:r>
          </w:p>
        </w:tc>
      </w:tr>
      <w:tr w:rsidR="008D2B32" w:rsidRPr="00596CE7" w:rsidTr="00875B86">
        <w:trPr>
          <w:trHeight w:val="49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2/2003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8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0 (89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 (11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29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75 (84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0 (16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D2B32" w:rsidRPr="00596CE7" w:rsidTr="00875B86">
        <w:trPr>
          <w:trHeight w:val="49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4/200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13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3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4 (84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4 (16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35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04 (84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7 (16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D2B32" w:rsidRPr="00596CE7" w:rsidTr="00875B86">
        <w:trPr>
          <w:trHeight w:val="49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6/200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164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9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82 (84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2 (16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37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7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11 (80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45 (20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D2B32" w:rsidRPr="00596CE7" w:rsidTr="00875B86">
        <w:trPr>
          <w:trHeight w:val="49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bCs/>
                <w:sz w:val="20"/>
                <w:szCs w:val="20"/>
                <w:lang w:val="en-US"/>
              </w:rPr>
              <w:t>2008/200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18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22 (84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7 (16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36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26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 xml:space="preserve">279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77)</w:t>
            </w: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3 (23</w:t>
            </w:r>
            <w:r w:rsidRPr="00596CE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8D2B32" w:rsidRPr="00596CE7" w:rsidTr="00875B86">
        <w:trPr>
          <w:trHeight w:val="497"/>
          <w:jc w:val="center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Pr="008D2B32" w:rsidRDefault="009777C0" w:rsidP="00494C7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Default="00CA2B91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P=0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2B32" w:rsidRPr="00596CE7" w:rsidRDefault="008D2B32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---</w:t>
            </w:r>
          </w:p>
        </w:tc>
        <w:tc>
          <w:tcPr>
            <w:tcW w:w="26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2B32" w:rsidRDefault="009777C0" w:rsidP="00494C7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&lt;0.01</w:t>
            </w:r>
          </w:p>
        </w:tc>
      </w:tr>
    </w:tbl>
    <w:p w:rsidR="00580D29" w:rsidRDefault="00580D29" w:rsidP="009777C0">
      <w:pPr>
        <w:rPr>
          <w:rFonts w:ascii="CMSSBX10" w:hAnsi="CMSSBX10" w:cs="Arial"/>
          <w:b/>
          <w:bCs/>
          <w:sz w:val="20"/>
          <w:szCs w:val="20"/>
          <w:lang w:val="en-US"/>
        </w:rPr>
      </w:pPr>
    </w:p>
    <w:sectPr w:rsidR="00580D29" w:rsidSect="00A804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SSBX1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>
    <w:useFELayout/>
  </w:compat>
  <w:rsids>
    <w:rsidRoot w:val="00D76E09"/>
    <w:rsid w:val="00000BB4"/>
    <w:rsid w:val="00056F76"/>
    <w:rsid w:val="00085DE6"/>
    <w:rsid w:val="0009169F"/>
    <w:rsid w:val="00163A6E"/>
    <w:rsid w:val="001A05D3"/>
    <w:rsid w:val="001D36E6"/>
    <w:rsid w:val="00272ED6"/>
    <w:rsid w:val="002A0DA7"/>
    <w:rsid w:val="002D71D8"/>
    <w:rsid w:val="002E503E"/>
    <w:rsid w:val="002E71E5"/>
    <w:rsid w:val="00325F4A"/>
    <w:rsid w:val="003B62C2"/>
    <w:rsid w:val="003C0F23"/>
    <w:rsid w:val="003F45B9"/>
    <w:rsid w:val="00427DF3"/>
    <w:rsid w:val="00453F82"/>
    <w:rsid w:val="00494C7E"/>
    <w:rsid w:val="004F5386"/>
    <w:rsid w:val="005238E3"/>
    <w:rsid w:val="00527C36"/>
    <w:rsid w:val="00580D29"/>
    <w:rsid w:val="005A2C3F"/>
    <w:rsid w:val="00604A3F"/>
    <w:rsid w:val="0068373D"/>
    <w:rsid w:val="00687C40"/>
    <w:rsid w:val="006C4FBF"/>
    <w:rsid w:val="00714B2F"/>
    <w:rsid w:val="00773EB7"/>
    <w:rsid w:val="007913B8"/>
    <w:rsid w:val="00803218"/>
    <w:rsid w:val="00814419"/>
    <w:rsid w:val="00837878"/>
    <w:rsid w:val="00853340"/>
    <w:rsid w:val="0085488A"/>
    <w:rsid w:val="00875B86"/>
    <w:rsid w:val="008B6B45"/>
    <w:rsid w:val="008D2B32"/>
    <w:rsid w:val="009777C0"/>
    <w:rsid w:val="00A27663"/>
    <w:rsid w:val="00A41044"/>
    <w:rsid w:val="00A76FBB"/>
    <w:rsid w:val="00A80432"/>
    <w:rsid w:val="00AC08E0"/>
    <w:rsid w:val="00AE2C89"/>
    <w:rsid w:val="00B03B5B"/>
    <w:rsid w:val="00BC20AD"/>
    <w:rsid w:val="00BE7273"/>
    <w:rsid w:val="00C13E39"/>
    <w:rsid w:val="00C13FA4"/>
    <w:rsid w:val="00C34528"/>
    <w:rsid w:val="00C611B6"/>
    <w:rsid w:val="00C71C26"/>
    <w:rsid w:val="00CA2B91"/>
    <w:rsid w:val="00CD17D9"/>
    <w:rsid w:val="00CD1892"/>
    <w:rsid w:val="00D73DF2"/>
    <w:rsid w:val="00D76E09"/>
    <w:rsid w:val="00DF2C6A"/>
    <w:rsid w:val="00E07D16"/>
    <w:rsid w:val="00E11CBF"/>
    <w:rsid w:val="00F04292"/>
    <w:rsid w:val="00FF2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892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Sirio-Libanes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Azevedo</dc:creator>
  <cp:keywords/>
  <dc:description/>
  <cp:lastModifiedBy>eBulagao</cp:lastModifiedBy>
  <cp:revision>7</cp:revision>
  <dcterms:created xsi:type="dcterms:W3CDTF">2014-09-22T03:00:00Z</dcterms:created>
  <dcterms:modified xsi:type="dcterms:W3CDTF">2015-09-07T16:15:00Z</dcterms:modified>
</cp:coreProperties>
</file>